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19E3B" w14:textId="58209CA6" w:rsidR="0040699F" w:rsidRPr="00620EA0" w:rsidRDefault="0040699F" w:rsidP="0040699F">
      <w:pPr>
        <w:rPr>
          <w:b/>
          <w:bCs/>
        </w:rPr>
      </w:pPr>
      <w:r w:rsidRPr="007E027D">
        <w:rPr>
          <w:b/>
          <w:bCs/>
        </w:rPr>
        <w:t>Table S</w:t>
      </w:r>
      <w:r w:rsidR="00EC7412">
        <w:rPr>
          <w:b/>
          <w:bCs/>
        </w:rPr>
        <w:t>5</w:t>
      </w:r>
      <w:r w:rsidRPr="007E027D">
        <w:rPr>
          <w:b/>
          <w:bCs/>
        </w:rPr>
        <w:t>. Poisson</w:t>
      </w:r>
      <w:r w:rsidRPr="00620EA0">
        <w:rPr>
          <w:b/>
          <w:bCs/>
        </w:rPr>
        <w:t xml:space="preserve"> regression analysis of variables associated with the incidence of polymicrobial CLABSI.</w:t>
      </w:r>
    </w:p>
    <w:tbl>
      <w:tblPr>
        <w:tblStyle w:val="Tablaconcuadrcula1clara"/>
        <w:tblW w:w="6956" w:type="dxa"/>
        <w:jc w:val="center"/>
        <w:tblLook w:val="04A0" w:firstRow="1" w:lastRow="0" w:firstColumn="1" w:lastColumn="0" w:noHBand="0" w:noVBand="1"/>
      </w:tblPr>
      <w:tblGrid>
        <w:gridCol w:w="2669"/>
        <w:gridCol w:w="1252"/>
        <w:gridCol w:w="1375"/>
        <w:gridCol w:w="1633"/>
        <w:gridCol w:w="27"/>
      </w:tblGrid>
      <w:tr w:rsidR="0040699F" w:rsidRPr="00620EA0" w14:paraId="27D91404" w14:textId="77777777" w:rsidTr="0040699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7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5F2003CA" w14:textId="77777777" w:rsidR="0040699F" w:rsidRPr="00620EA0" w:rsidRDefault="0040699F" w:rsidP="00C02635">
            <w:pPr>
              <w:jc w:val="center"/>
              <w:rPr>
                <w:b w:val="0"/>
                <w:bCs w:val="0"/>
              </w:rPr>
            </w:pPr>
          </w:p>
          <w:p w14:paraId="6A3E4BB9" w14:textId="77777777" w:rsidR="0040699F" w:rsidRPr="00620EA0" w:rsidRDefault="0040699F" w:rsidP="00C02635">
            <w:pPr>
              <w:jc w:val="center"/>
            </w:pPr>
            <w:r w:rsidRPr="00620EA0">
              <w:t>Variabl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72EBF542" w14:textId="77777777" w:rsidR="0040699F" w:rsidRPr="00620EA0" w:rsidRDefault="0040699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12CEB3F" w14:textId="77777777" w:rsidR="0040699F" w:rsidRPr="00620EA0" w:rsidRDefault="0040699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 xml:space="preserve">IR 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1349BCE9" w14:textId="77777777" w:rsidR="0040699F" w:rsidRPr="00620EA0" w:rsidRDefault="0040699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EE0F523" w14:textId="77777777" w:rsidR="0040699F" w:rsidRPr="00620EA0" w:rsidRDefault="0040699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95% CI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672905EC" w14:textId="77777777" w:rsidR="0040699F" w:rsidRPr="00620EA0" w:rsidRDefault="0040699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BD51025" w14:textId="77777777" w:rsidR="0040699F" w:rsidRPr="00620EA0" w:rsidRDefault="0040699F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P- value</w:t>
            </w:r>
          </w:p>
        </w:tc>
      </w:tr>
      <w:tr w:rsidR="0040699F" w:rsidRPr="00620EA0" w14:paraId="32271E34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tcBorders>
              <w:top w:val="single" w:sz="4" w:space="0" w:color="auto"/>
            </w:tcBorders>
          </w:tcPr>
          <w:p w14:paraId="4DE19640" w14:textId="77777777" w:rsidR="0040699F" w:rsidRPr="00620EA0" w:rsidRDefault="0040699F" w:rsidP="00C02635">
            <w:r w:rsidRPr="00620EA0">
              <w:t>Age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24DE2F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9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1086BFA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6-1.02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1B233EA6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5</w:t>
            </w:r>
          </w:p>
        </w:tc>
      </w:tr>
      <w:tr w:rsidR="0040699F" w:rsidRPr="00620EA0" w14:paraId="7FFF1EA3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1BE77B3" w14:textId="77777777" w:rsidR="0040699F" w:rsidRPr="00620EA0" w:rsidRDefault="0040699F" w:rsidP="00C02635">
            <w:r w:rsidRPr="00620EA0">
              <w:t xml:space="preserve">Duration of </w:t>
            </w:r>
            <w:r>
              <w:t>OIS</w:t>
            </w:r>
          </w:p>
        </w:tc>
        <w:tc>
          <w:tcPr>
            <w:tcW w:w="1252" w:type="dxa"/>
          </w:tcPr>
          <w:p w14:paraId="2302DA7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00</w:t>
            </w:r>
          </w:p>
        </w:tc>
        <w:tc>
          <w:tcPr>
            <w:tcW w:w="1375" w:type="dxa"/>
          </w:tcPr>
          <w:p w14:paraId="3F83787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9-1.00</w:t>
            </w:r>
          </w:p>
        </w:tc>
        <w:tc>
          <w:tcPr>
            <w:tcW w:w="1633" w:type="dxa"/>
          </w:tcPr>
          <w:p w14:paraId="31B175C0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9</w:t>
            </w:r>
          </w:p>
        </w:tc>
      </w:tr>
      <w:tr w:rsidR="0040699F" w:rsidRPr="00620EA0" w14:paraId="4A01A31F" w14:textId="77777777" w:rsidTr="0040699F">
        <w:trPr>
          <w:gridAfter w:val="1"/>
          <w:wAfter w:w="27" w:type="dxa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794755E3" w14:textId="77777777" w:rsidR="0040699F" w:rsidRPr="00620EA0" w:rsidRDefault="0040699F" w:rsidP="00C02635">
            <w:r w:rsidRPr="00620EA0">
              <w:t>Sex (male)</w:t>
            </w:r>
          </w:p>
        </w:tc>
        <w:tc>
          <w:tcPr>
            <w:tcW w:w="1252" w:type="dxa"/>
          </w:tcPr>
          <w:p w14:paraId="40B6DD47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50</w:t>
            </w:r>
          </w:p>
        </w:tc>
        <w:tc>
          <w:tcPr>
            <w:tcW w:w="1375" w:type="dxa"/>
          </w:tcPr>
          <w:p w14:paraId="4253B15A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9-4.58</w:t>
            </w:r>
          </w:p>
        </w:tc>
        <w:tc>
          <w:tcPr>
            <w:tcW w:w="1633" w:type="dxa"/>
          </w:tcPr>
          <w:p w14:paraId="1FC7AB4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7</w:t>
            </w:r>
          </w:p>
        </w:tc>
      </w:tr>
      <w:tr w:rsidR="0040699F" w:rsidRPr="00620EA0" w14:paraId="22BD6047" w14:textId="77777777" w:rsidTr="0040699F">
        <w:trPr>
          <w:gridAfter w:val="1"/>
          <w:wAfter w:w="27" w:type="dxa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3BDBB32E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 w:rsidRPr="00620EA0">
              <w:t>Tobacco</w:t>
            </w:r>
          </w:p>
        </w:tc>
        <w:tc>
          <w:tcPr>
            <w:tcW w:w="1252" w:type="dxa"/>
          </w:tcPr>
          <w:p w14:paraId="7675BA2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2.85</w:t>
            </w:r>
          </w:p>
        </w:tc>
        <w:tc>
          <w:tcPr>
            <w:tcW w:w="1375" w:type="dxa"/>
          </w:tcPr>
          <w:p w14:paraId="1D73978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5-8.48</w:t>
            </w:r>
          </w:p>
        </w:tc>
        <w:tc>
          <w:tcPr>
            <w:tcW w:w="1633" w:type="dxa"/>
          </w:tcPr>
          <w:p w14:paraId="7689E25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20EA0">
              <w:rPr>
                <w:b/>
                <w:bCs/>
              </w:rPr>
              <w:t>0.06</w:t>
            </w:r>
          </w:p>
        </w:tc>
      </w:tr>
      <w:tr w:rsidR="0040699F" w:rsidRPr="00620EA0" w14:paraId="1A12B7E1" w14:textId="77777777" w:rsidTr="0040699F">
        <w:trPr>
          <w:gridAfter w:val="1"/>
          <w:wAfter w:w="27" w:type="dxa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562345A7" w14:textId="77777777" w:rsidR="0040699F" w:rsidRPr="00620EA0" w:rsidRDefault="0040699F" w:rsidP="00C02635">
            <w:r w:rsidRPr="00620EA0">
              <w:t>Alcohol</w:t>
            </w:r>
          </w:p>
        </w:tc>
        <w:tc>
          <w:tcPr>
            <w:tcW w:w="1252" w:type="dxa"/>
          </w:tcPr>
          <w:p w14:paraId="22340AE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52</w:t>
            </w:r>
          </w:p>
        </w:tc>
        <w:tc>
          <w:tcPr>
            <w:tcW w:w="1375" w:type="dxa"/>
          </w:tcPr>
          <w:p w14:paraId="41934E0F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6-4.94</w:t>
            </w:r>
          </w:p>
        </w:tc>
        <w:tc>
          <w:tcPr>
            <w:tcW w:w="1633" w:type="dxa"/>
          </w:tcPr>
          <w:p w14:paraId="4B265EE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8</w:t>
            </w:r>
          </w:p>
        </w:tc>
      </w:tr>
      <w:tr w:rsidR="0040699F" w:rsidRPr="00620EA0" w14:paraId="3BB1A4A6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5B24F9EB" w14:textId="77777777" w:rsidR="0040699F" w:rsidRPr="00620EA0" w:rsidRDefault="0040699F" w:rsidP="00C02635">
            <w:r w:rsidRPr="00620EA0">
              <w:t xml:space="preserve">Sepsis </w:t>
            </w:r>
          </w:p>
        </w:tc>
        <w:tc>
          <w:tcPr>
            <w:tcW w:w="1252" w:type="dxa"/>
          </w:tcPr>
          <w:p w14:paraId="34949BA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20</w:t>
            </w:r>
          </w:p>
        </w:tc>
        <w:tc>
          <w:tcPr>
            <w:tcW w:w="1375" w:type="dxa"/>
          </w:tcPr>
          <w:p w14:paraId="4423B24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15-9.29</w:t>
            </w:r>
          </w:p>
        </w:tc>
        <w:tc>
          <w:tcPr>
            <w:tcW w:w="1633" w:type="dxa"/>
          </w:tcPr>
          <w:p w14:paraId="287C180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5</w:t>
            </w:r>
          </w:p>
        </w:tc>
      </w:tr>
      <w:tr w:rsidR="0040699F" w:rsidRPr="00620EA0" w14:paraId="3B42566F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9063651" w14:textId="77777777" w:rsidR="0040699F" w:rsidRPr="00620EA0" w:rsidRDefault="0040699F" w:rsidP="00C02635">
            <w:r w:rsidRPr="00620EA0">
              <w:t>Thrombosis</w:t>
            </w:r>
          </w:p>
        </w:tc>
        <w:tc>
          <w:tcPr>
            <w:tcW w:w="1252" w:type="dxa"/>
          </w:tcPr>
          <w:p w14:paraId="6E5E9C3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18</w:t>
            </w:r>
          </w:p>
        </w:tc>
        <w:tc>
          <w:tcPr>
            <w:tcW w:w="1375" w:type="dxa"/>
          </w:tcPr>
          <w:p w14:paraId="3E9CAFB2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9-3.53</w:t>
            </w:r>
          </w:p>
        </w:tc>
        <w:tc>
          <w:tcPr>
            <w:tcW w:w="1633" w:type="dxa"/>
          </w:tcPr>
          <w:p w14:paraId="1C0D09EC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5</w:t>
            </w:r>
          </w:p>
        </w:tc>
      </w:tr>
      <w:tr w:rsidR="0040699F" w:rsidRPr="00620EA0" w14:paraId="18FC4CCC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7AFAC6E6" w14:textId="77777777" w:rsidR="0040699F" w:rsidRPr="00620EA0" w:rsidRDefault="0040699F" w:rsidP="00C02635">
            <w:r w:rsidRPr="00620EA0">
              <w:t>Additional use of CVC</w:t>
            </w:r>
          </w:p>
        </w:tc>
        <w:tc>
          <w:tcPr>
            <w:tcW w:w="1252" w:type="dxa"/>
          </w:tcPr>
          <w:p w14:paraId="01AD58F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4</w:t>
            </w:r>
          </w:p>
        </w:tc>
        <w:tc>
          <w:tcPr>
            <w:tcW w:w="1375" w:type="dxa"/>
          </w:tcPr>
          <w:p w14:paraId="723A0B4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09-2.00</w:t>
            </w:r>
          </w:p>
        </w:tc>
        <w:tc>
          <w:tcPr>
            <w:tcW w:w="1633" w:type="dxa"/>
          </w:tcPr>
          <w:p w14:paraId="37CEF0E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9</w:t>
            </w:r>
          </w:p>
        </w:tc>
      </w:tr>
      <w:tr w:rsidR="0040699F" w:rsidRPr="00620EA0" w14:paraId="7D663300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21AEC27" w14:textId="77777777" w:rsidR="0040699F" w:rsidRPr="00620EA0" w:rsidRDefault="0040699F" w:rsidP="00C02635">
            <w:r w:rsidRPr="00620EA0">
              <w:t>Depression</w:t>
            </w:r>
          </w:p>
        </w:tc>
        <w:tc>
          <w:tcPr>
            <w:tcW w:w="1252" w:type="dxa"/>
          </w:tcPr>
          <w:p w14:paraId="7DE256E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5</w:t>
            </w:r>
          </w:p>
        </w:tc>
        <w:tc>
          <w:tcPr>
            <w:tcW w:w="1375" w:type="dxa"/>
          </w:tcPr>
          <w:p w14:paraId="6F2DBC3A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1-2.00</w:t>
            </w:r>
          </w:p>
        </w:tc>
        <w:tc>
          <w:tcPr>
            <w:tcW w:w="1633" w:type="dxa"/>
          </w:tcPr>
          <w:p w14:paraId="489B004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5</w:t>
            </w:r>
          </w:p>
        </w:tc>
      </w:tr>
      <w:tr w:rsidR="0040699F" w:rsidRPr="00620EA0" w14:paraId="18598D93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54BF8255" w14:textId="77777777" w:rsidR="0040699F" w:rsidRPr="00620EA0" w:rsidRDefault="0040699F" w:rsidP="00C02635">
            <w:r w:rsidRPr="00620EA0">
              <w:t>Decompressive gastrostomy</w:t>
            </w:r>
          </w:p>
        </w:tc>
        <w:tc>
          <w:tcPr>
            <w:tcW w:w="1252" w:type="dxa"/>
          </w:tcPr>
          <w:p w14:paraId="51F7D01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27</w:t>
            </w:r>
          </w:p>
        </w:tc>
        <w:tc>
          <w:tcPr>
            <w:tcW w:w="1375" w:type="dxa"/>
          </w:tcPr>
          <w:p w14:paraId="2AF7F58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9-4.14</w:t>
            </w:r>
          </w:p>
        </w:tc>
        <w:tc>
          <w:tcPr>
            <w:tcW w:w="1633" w:type="dxa"/>
          </w:tcPr>
          <w:p w14:paraId="0593F63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8</w:t>
            </w:r>
          </w:p>
        </w:tc>
      </w:tr>
      <w:tr w:rsidR="0040699F" w:rsidRPr="00620EA0" w14:paraId="281119C3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3E9901F7" w14:textId="77777777" w:rsidR="0040699F" w:rsidRPr="00620EA0" w:rsidRDefault="0040699F" w:rsidP="00C02635">
            <w:r w:rsidRPr="00620EA0">
              <w:t>Presence of a stoma</w:t>
            </w:r>
          </w:p>
        </w:tc>
        <w:tc>
          <w:tcPr>
            <w:tcW w:w="1252" w:type="dxa"/>
          </w:tcPr>
          <w:p w14:paraId="0EED381A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8</w:t>
            </w:r>
          </w:p>
        </w:tc>
        <w:tc>
          <w:tcPr>
            <w:tcW w:w="1375" w:type="dxa"/>
          </w:tcPr>
          <w:p w14:paraId="3D8DE8FB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8-2.69</w:t>
            </w:r>
          </w:p>
        </w:tc>
        <w:tc>
          <w:tcPr>
            <w:tcW w:w="1633" w:type="dxa"/>
          </w:tcPr>
          <w:p w14:paraId="082FAD1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2</w:t>
            </w:r>
          </w:p>
        </w:tc>
      </w:tr>
      <w:tr w:rsidR="0040699F" w:rsidRPr="00620EA0" w14:paraId="61702AEA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33161AB8" w14:textId="77777777" w:rsidR="0040699F" w:rsidRPr="00620EA0" w:rsidRDefault="0040699F" w:rsidP="00C02635">
            <w:r w:rsidRPr="00620EA0">
              <w:t>Enteral access</w:t>
            </w:r>
          </w:p>
        </w:tc>
        <w:tc>
          <w:tcPr>
            <w:tcW w:w="1252" w:type="dxa"/>
          </w:tcPr>
          <w:p w14:paraId="720BC64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27</w:t>
            </w:r>
          </w:p>
        </w:tc>
        <w:tc>
          <w:tcPr>
            <w:tcW w:w="1375" w:type="dxa"/>
          </w:tcPr>
          <w:p w14:paraId="48C19B6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9-4.14</w:t>
            </w:r>
          </w:p>
        </w:tc>
        <w:tc>
          <w:tcPr>
            <w:tcW w:w="1633" w:type="dxa"/>
          </w:tcPr>
          <w:p w14:paraId="4673BEEB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8</w:t>
            </w:r>
          </w:p>
        </w:tc>
      </w:tr>
      <w:tr w:rsidR="0040699F" w:rsidRPr="00620EA0" w14:paraId="40EFD664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72B4247" w14:textId="77777777" w:rsidR="0040699F" w:rsidRPr="00620EA0" w:rsidRDefault="0040699F" w:rsidP="00C02635">
            <w:r w:rsidRPr="00620EA0">
              <w:t>Diabetes</w:t>
            </w:r>
          </w:p>
        </w:tc>
        <w:tc>
          <w:tcPr>
            <w:tcW w:w="1252" w:type="dxa"/>
          </w:tcPr>
          <w:p w14:paraId="419A6D8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2.31</w:t>
            </w:r>
          </w:p>
        </w:tc>
        <w:tc>
          <w:tcPr>
            <w:tcW w:w="1375" w:type="dxa"/>
          </w:tcPr>
          <w:p w14:paraId="5C6844FB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1-7.50</w:t>
            </w:r>
          </w:p>
        </w:tc>
        <w:tc>
          <w:tcPr>
            <w:tcW w:w="1633" w:type="dxa"/>
          </w:tcPr>
          <w:p w14:paraId="272B3DD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16</w:t>
            </w:r>
          </w:p>
        </w:tc>
      </w:tr>
      <w:tr w:rsidR="0040699F" w:rsidRPr="00620EA0" w14:paraId="617582AC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4C009524" w14:textId="77777777" w:rsidR="0040699F" w:rsidRPr="00620EA0" w:rsidRDefault="0040699F" w:rsidP="00C02635">
            <w:r w:rsidRPr="00620EA0">
              <w:t xml:space="preserve">Hypertension </w:t>
            </w:r>
          </w:p>
        </w:tc>
        <w:tc>
          <w:tcPr>
            <w:tcW w:w="1252" w:type="dxa"/>
          </w:tcPr>
          <w:p w14:paraId="4D66659C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22</w:t>
            </w:r>
          </w:p>
        </w:tc>
        <w:tc>
          <w:tcPr>
            <w:tcW w:w="1375" w:type="dxa"/>
          </w:tcPr>
          <w:p w14:paraId="6C550236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7-5.53</w:t>
            </w:r>
          </w:p>
        </w:tc>
        <w:tc>
          <w:tcPr>
            <w:tcW w:w="1633" w:type="dxa"/>
          </w:tcPr>
          <w:p w14:paraId="1442CB1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9</w:t>
            </w:r>
          </w:p>
        </w:tc>
      </w:tr>
      <w:tr w:rsidR="0040699F" w:rsidRPr="00620EA0" w14:paraId="3C522485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7422FA77" w14:textId="77777777" w:rsidR="0040699F" w:rsidRPr="00620EA0" w:rsidRDefault="0040699F" w:rsidP="00C02635">
            <w:r w:rsidRPr="00620EA0">
              <w:t>Chronic kidney disease</w:t>
            </w:r>
          </w:p>
        </w:tc>
        <w:tc>
          <w:tcPr>
            <w:tcW w:w="1252" w:type="dxa"/>
          </w:tcPr>
          <w:p w14:paraId="7CEF9C57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4</w:t>
            </w:r>
          </w:p>
        </w:tc>
        <w:tc>
          <w:tcPr>
            <w:tcW w:w="1375" w:type="dxa"/>
          </w:tcPr>
          <w:p w14:paraId="0F4DB237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04-2.67</w:t>
            </w:r>
          </w:p>
        </w:tc>
        <w:tc>
          <w:tcPr>
            <w:tcW w:w="1633" w:type="dxa"/>
          </w:tcPr>
          <w:p w14:paraId="32BA9E2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0</w:t>
            </w:r>
          </w:p>
        </w:tc>
      </w:tr>
      <w:tr w:rsidR="0040699F" w:rsidRPr="00620EA0" w14:paraId="0D0F4C3C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364FE0CD" w14:textId="77777777" w:rsidR="0040699F" w:rsidRPr="00620EA0" w:rsidRDefault="0040699F" w:rsidP="00C02635">
            <w:r w:rsidRPr="00620EA0">
              <w:t>Pneumonia</w:t>
            </w:r>
          </w:p>
        </w:tc>
        <w:tc>
          <w:tcPr>
            <w:tcW w:w="1252" w:type="dxa"/>
          </w:tcPr>
          <w:p w14:paraId="316FF430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31</w:t>
            </w:r>
          </w:p>
        </w:tc>
        <w:tc>
          <w:tcPr>
            <w:tcW w:w="1375" w:type="dxa"/>
          </w:tcPr>
          <w:p w14:paraId="2EF7958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2-4.01</w:t>
            </w:r>
          </w:p>
        </w:tc>
        <w:tc>
          <w:tcPr>
            <w:tcW w:w="1633" w:type="dxa"/>
          </w:tcPr>
          <w:p w14:paraId="6B2F34F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3</w:t>
            </w:r>
          </w:p>
        </w:tc>
      </w:tr>
      <w:tr w:rsidR="0040699F" w:rsidRPr="00620EA0" w14:paraId="4F6BD0EC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1EEC5A50" w14:textId="77777777" w:rsidR="0040699F" w:rsidRPr="00620EA0" w:rsidRDefault="0040699F" w:rsidP="00C02635">
            <w:r w:rsidRPr="00620EA0">
              <w:t>Cancer</w:t>
            </w:r>
          </w:p>
        </w:tc>
        <w:tc>
          <w:tcPr>
            <w:tcW w:w="1252" w:type="dxa"/>
          </w:tcPr>
          <w:p w14:paraId="6C51719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3</w:t>
            </w:r>
          </w:p>
        </w:tc>
        <w:tc>
          <w:tcPr>
            <w:tcW w:w="1375" w:type="dxa"/>
          </w:tcPr>
          <w:p w14:paraId="0B7FDFD0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0-2.66</w:t>
            </w:r>
          </w:p>
        </w:tc>
        <w:tc>
          <w:tcPr>
            <w:tcW w:w="1633" w:type="dxa"/>
          </w:tcPr>
          <w:p w14:paraId="43B9F15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3</w:t>
            </w:r>
          </w:p>
        </w:tc>
      </w:tr>
      <w:tr w:rsidR="0040699F" w:rsidRPr="00620EA0" w14:paraId="5B3E9C4B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763ACA6B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 w:rsidRPr="00620EA0">
              <w:t xml:space="preserve">Number of comorbidities </w:t>
            </w:r>
          </w:p>
          <w:p w14:paraId="48745F29" w14:textId="77777777" w:rsidR="0040699F" w:rsidRPr="00620EA0" w:rsidRDefault="0040699F" w:rsidP="00C02635">
            <w:pPr>
              <w:jc w:val="both"/>
            </w:pPr>
            <w:r w:rsidRPr="00620EA0">
              <w:t xml:space="preserve">   </w:t>
            </w:r>
            <w:r w:rsidRPr="00620EA0">
              <w:rPr>
                <w:b w:val="0"/>
                <w:bCs w:val="0"/>
              </w:rPr>
              <w:t>1-3</w:t>
            </w:r>
          </w:p>
          <w:p w14:paraId="33737E23" w14:textId="77777777" w:rsidR="0040699F" w:rsidRPr="00620EA0" w:rsidRDefault="0040699F" w:rsidP="00C02635">
            <w:r w:rsidRPr="00620EA0">
              <w:rPr>
                <w:b w:val="0"/>
                <w:bCs w:val="0"/>
              </w:rPr>
              <w:t xml:space="preserve">   4-6   </w:t>
            </w:r>
          </w:p>
          <w:p w14:paraId="70BAE12C" w14:textId="77777777" w:rsidR="0040699F" w:rsidRPr="00620EA0" w:rsidRDefault="0040699F" w:rsidP="00C02635">
            <w:r w:rsidRPr="00620EA0">
              <w:rPr>
                <w:b w:val="0"/>
                <w:bCs w:val="0"/>
              </w:rPr>
              <w:t xml:space="preserve">   &gt;7                                                                   </w:t>
            </w:r>
          </w:p>
        </w:tc>
        <w:tc>
          <w:tcPr>
            <w:tcW w:w="1252" w:type="dxa"/>
          </w:tcPr>
          <w:p w14:paraId="4C5D5ABB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6E9A9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</w:t>
            </w:r>
          </w:p>
          <w:p w14:paraId="122E5B5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1</w:t>
            </w:r>
          </w:p>
          <w:p w14:paraId="1772FE70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8</w:t>
            </w:r>
          </w:p>
        </w:tc>
        <w:tc>
          <w:tcPr>
            <w:tcW w:w="1375" w:type="dxa"/>
          </w:tcPr>
          <w:p w14:paraId="3197BC6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2340E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7D284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15-2.46</w:t>
            </w:r>
          </w:p>
          <w:p w14:paraId="607EB6C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08-1.70</w:t>
            </w:r>
          </w:p>
        </w:tc>
        <w:tc>
          <w:tcPr>
            <w:tcW w:w="1633" w:type="dxa"/>
          </w:tcPr>
          <w:p w14:paraId="7837F192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3B6E1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FB528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9</w:t>
            </w:r>
          </w:p>
          <w:p w14:paraId="7B99EDA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0</w:t>
            </w:r>
          </w:p>
        </w:tc>
      </w:tr>
      <w:tr w:rsidR="0040699F" w:rsidRPr="00620EA0" w14:paraId="63F4221C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0BFEE2DC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 w:rsidRPr="00620EA0">
              <w:t xml:space="preserve">Weight                                                                         </w:t>
            </w:r>
          </w:p>
        </w:tc>
        <w:tc>
          <w:tcPr>
            <w:tcW w:w="1252" w:type="dxa"/>
          </w:tcPr>
          <w:p w14:paraId="4C51BDD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20EA0">
              <w:t>1.0</w:t>
            </w:r>
          </w:p>
        </w:tc>
        <w:tc>
          <w:tcPr>
            <w:tcW w:w="1375" w:type="dxa"/>
          </w:tcPr>
          <w:p w14:paraId="76EC58C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20EA0">
              <w:t>0.96-1.03</w:t>
            </w:r>
          </w:p>
        </w:tc>
        <w:tc>
          <w:tcPr>
            <w:tcW w:w="1633" w:type="dxa"/>
          </w:tcPr>
          <w:p w14:paraId="64171100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7</w:t>
            </w:r>
          </w:p>
        </w:tc>
      </w:tr>
      <w:tr w:rsidR="0040699F" w:rsidRPr="00620EA0" w14:paraId="49D54FFE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7CD88B4" w14:textId="77777777" w:rsidR="0040699F" w:rsidRPr="00620EA0" w:rsidRDefault="0040699F" w:rsidP="00C02635">
            <w:r w:rsidRPr="00620EA0">
              <w:t xml:space="preserve">BMI                                                                             </w:t>
            </w:r>
          </w:p>
        </w:tc>
        <w:tc>
          <w:tcPr>
            <w:tcW w:w="1252" w:type="dxa"/>
          </w:tcPr>
          <w:p w14:paraId="130236E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01</w:t>
            </w:r>
          </w:p>
        </w:tc>
        <w:tc>
          <w:tcPr>
            <w:tcW w:w="1375" w:type="dxa"/>
          </w:tcPr>
          <w:p w14:paraId="57005F9B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9-1.14</w:t>
            </w:r>
          </w:p>
        </w:tc>
        <w:tc>
          <w:tcPr>
            <w:tcW w:w="1633" w:type="dxa"/>
          </w:tcPr>
          <w:p w14:paraId="44609F8A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20EA0">
              <w:t>0.85</w:t>
            </w:r>
          </w:p>
        </w:tc>
      </w:tr>
      <w:tr w:rsidR="0040699F" w:rsidRPr="00620EA0" w14:paraId="7BE59C1F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176A9B78" w14:textId="77777777" w:rsidR="0040699F" w:rsidRPr="00620EA0" w:rsidRDefault="0040699F" w:rsidP="00C02635">
            <w:r w:rsidRPr="00620EA0">
              <w:t xml:space="preserve">Parenteral nutrition                                                   </w:t>
            </w:r>
          </w:p>
        </w:tc>
        <w:tc>
          <w:tcPr>
            <w:tcW w:w="1252" w:type="dxa"/>
          </w:tcPr>
          <w:p w14:paraId="6FDAF60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5</w:t>
            </w:r>
          </w:p>
        </w:tc>
        <w:tc>
          <w:tcPr>
            <w:tcW w:w="1375" w:type="dxa"/>
          </w:tcPr>
          <w:p w14:paraId="3E1E380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0-2.13</w:t>
            </w:r>
          </w:p>
        </w:tc>
        <w:tc>
          <w:tcPr>
            <w:tcW w:w="1633" w:type="dxa"/>
          </w:tcPr>
          <w:p w14:paraId="285910C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20EA0">
              <w:t>0.48</w:t>
            </w:r>
          </w:p>
        </w:tc>
      </w:tr>
      <w:tr w:rsidR="0040699F" w:rsidRPr="00620EA0" w14:paraId="58BC7E61" w14:textId="77777777" w:rsidTr="0040699F">
        <w:trPr>
          <w:gridAfter w:val="1"/>
          <w:wAfter w:w="27" w:type="dxa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32A35ECD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 w:rsidRPr="00620EA0">
              <w:t xml:space="preserve">Hydration </w:t>
            </w:r>
          </w:p>
          <w:p w14:paraId="4078BCF5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 w:rsidRPr="00620EA0">
              <w:t xml:space="preserve">   </w:t>
            </w:r>
            <w:r w:rsidRPr="00620EA0">
              <w:rPr>
                <w:b w:val="0"/>
                <w:bCs w:val="0"/>
              </w:rPr>
              <w:t>Both</w:t>
            </w:r>
          </w:p>
          <w:p w14:paraId="72F5DEB7" w14:textId="77777777" w:rsidR="0040699F" w:rsidRPr="00620EA0" w:rsidRDefault="0040699F" w:rsidP="00C02635">
            <w:r w:rsidRPr="00620EA0">
              <w:rPr>
                <w:b w:val="0"/>
                <w:bCs w:val="0"/>
              </w:rPr>
              <w:t xml:space="preserve">   Oral intake                                                                  </w:t>
            </w:r>
          </w:p>
        </w:tc>
        <w:tc>
          <w:tcPr>
            <w:tcW w:w="1252" w:type="dxa"/>
          </w:tcPr>
          <w:p w14:paraId="5D6DF8E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F2C1CF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07</w:t>
            </w:r>
          </w:p>
          <w:p w14:paraId="220200C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1</w:t>
            </w:r>
          </w:p>
        </w:tc>
        <w:tc>
          <w:tcPr>
            <w:tcW w:w="1375" w:type="dxa"/>
          </w:tcPr>
          <w:p w14:paraId="41E3F528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40E1D6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18-3.67</w:t>
            </w:r>
          </w:p>
          <w:p w14:paraId="1124B49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33-3.47</w:t>
            </w:r>
          </w:p>
        </w:tc>
        <w:tc>
          <w:tcPr>
            <w:tcW w:w="1633" w:type="dxa"/>
          </w:tcPr>
          <w:p w14:paraId="4830191C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40195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0</w:t>
            </w:r>
          </w:p>
          <w:p w14:paraId="4E1A0EF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79</w:t>
            </w:r>
          </w:p>
        </w:tc>
      </w:tr>
      <w:tr w:rsidR="0040699F" w:rsidRPr="00620EA0" w14:paraId="6474C3F6" w14:textId="77777777" w:rsidTr="0040699F">
        <w:trPr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524943FA" w14:textId="77777777" w:rsidR="0040699F" w:rsidRPr="009B04AC" w:rsidRDefault="0040699F" w:rsidP="00C02635">
            <w:r w:rsidRPr="009B04AC">
              <w:t>Type of CVA</w:t>
            </w:r>
          </w:p>
          <w:p w14:paraId="5FC1A782" w14:textId="77777777" w:rsidR="0040699F" w:rsidRPr="00620EA0" w:rsidRDefault="0040699F" w:rsidP="00C02635">
            <w:r>
              <w:rPr>
                <w:b w:val="0"/>
                <w:bCs w:val="0"/>
              </w:rPr>
              <w:t xml:space="preserve">   </w:t>
            </w:r>
            <w:r w:rsidRPr="00620EA0">
              <w:rPr>
                <w:b w:val="0"/>
                <w:bCs w:val="0"/>
              </w:rPr>
              <w:t xml:space="preserve">Standard  </w:t>
            </w:r>
          </w:p>
          <w:p w14:paraId="23441054" w14:textId="77777777" w:rsidR="0040699F" w:rsidRPr="00620EA0" w:rsidRDefault="0040699F" w:rsidP="00C02635">
            <w:r w:rsidRPr="00620EA0">
              <w:rPr>
                <w:b w:val="0"/>
                <w:bCs w:val="0"/>
              </w:rPr>
              <w:t xml:space="preserve">   Implanted port  </w:t>
            </w:r>
          </w:p>
          <w:p w14:paraId="053321CA" w14:textId="77777777" w:rsidR="0040699F" w:rsidRPr="00620EA0" w:rsidRDefault="0040699F" w:rsidP="00C02635">
            <w:r w:rsidRPr="00620EA0">
              <w:rPr>
                <w:b w:val="0"/>
                <w:bCs w:val="0"/>
              </w:rPr>
              <w:t xml:space="preserve">   Hickman   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1252" w:type="dxa"/>
          </w:tcPr>
          <w:p w14:paraId="15A3E980" w14:textId="77777777" w:rsidR="0040699F" w:rsidRDefault="0040699F" w:rsidP="00C0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417FEF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</w:t>
            </w:r>
          </w:p>
          <w:p w14:paraId="07D5C2A7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7</w:t>
            </w:r>
          </w:p>
          <w:p w14:paraId="2E99377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54</w:t>
            </w:r>
          </w:p>
        </w:tc>
        <w:tc>
          <w:tcPr>
            <w:tcW w:w="1375" w:type="dxa"/>
          </w:tcPr>
          <w:p w14:paraId="46F0BB6C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53021E" w14:textId="77777777" w:rsidR="0040699F" w:rsidRDefault="0040699F" w:rsidP="00C0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84F13F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-2.16</w:t>
            </w:r>
          </w:p>
          <w:p w14:paraId="0227C82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-1.79</w:t>
            </w:r>
          </w:p>
        </w:tc>
        <w:tc>
          <w:tcPr>
            <w:tcW w:w="1660" w:type="dxa"/>
            <w:gridSpan w:val="2"/>
          </w:tcPr>
          <w:p w14:paraId="4B35E724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F136A8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CAAF0F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1</w:t>
            </w:r>
          </w:p>
          <w:p w14:paraId="4FAABF2B" w14:textId="77777777" w:rsidR="0040699F" w:rsidRPr="00620EA0" w:rsidRDefault="0040699F" w:rsidP="00C0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</w:t>
            </w:r>
            <w:r w:rsidRPr="00620EA0">
              <w:t>0.31</w:t>
            </w:r>
          </w:p>
        </w:tc>
      </w:tr>
      <w:tr w:rsidR="0040699F" w:rsidRPr="00620EA0" w14:paraId="039683D3" w14:textId="77777777" w:rsidTr="0040699F">
        <w:trPr>
          <w:trHeight w:val="6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6E8EB16C" w14:textId="77777777" w:rsidR="0040699F" w:rsidRPr="0002510F" w:rsidRDefault="0040699F" w:rsidP="00C02635">
            <w:r w:rsidRPr="0002510F">
              <w:t>Site of insertion</w:t>
            </w:r>
          </w:p>
          <w:p w14:paraId="73395C24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 w:rsidRPr="00620EA0">
              <w:rPr>
                <w:b w:val="0"/>
                <w:bCs w:val="0"/>
              </w:rPr>
              <w:t xml:space="preserve">Right Jugular    </w:t>
            </w:r>
          </w:p>
          <w:p w14:paraId="7A90BE18" w14:textId="77777777" w:rsidR="0040699F" w:rsidRPr="00620EA0" w:rsidRDefault="0040699F" w:rsidP="00C02635">
            <w:pPr>
              <w:rPr>
                <w:b w:val="0"/>
                <w:bCs w:val="0"/>
              </w:rPr>
            </w:pPr>
            <w:r w:rsidRPr="00620EA0">
              <w:rPr>
                <w:b w:val="0"/>
                <w:bCs w:val="0"/>
              </w:rPr>
              <w:t xml:space="preserve">   Left Jugular</w:t>
            </w:r>
          </w:p>
          <w:p w14:paraId="1DD9AA03" w14:textId="77777777" w:rsidR="0040699F" w:rsidRPr="00620EA0" w:rsidRDefault="0040699F" w:rsidP="00C02635">
            <w:r w:rsidRPr="00620EA0">
              <w:rPr>
                <w:b w:val="0"/>
                <w:bCs w:val="0"/>
              </w:rPr>
              <w:t xml:space="preserve">   Right Subclavian</w:t>
            </w:r>
          </w:p>
          <w:p w14:paraId="425C0257" w14:textId="77777777" w:rsidR="0040699F" w:rsidRPr="009B04AC" w:rsidRDefault="0040699F" w:rsidP="00C02635">
            <w:r w:rsidRPr="00620EA0">
              <w:rPr>
                <w:b w:val="0"/>
                <w:bCs w:val="0"/>
              </w:rPr>
              <w:t xml:space="preserve">   Left Subclavian                                                 </w:t>
            </w:r>
          </w:p>
        </w:tc>
        <w:tc>
          <w:tcPr>
            <w:tcW w:w="1252" w:type="dxa"/>
          </w:tcPr>
          <w:p w14:paraId="5ED2A7DC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7E7E1C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</w:t>
            </w:r>
          </w:p>
          <w:p w14:paraId="59B8D42F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3.33</w:t>
            </w:r>
          </w:p>
          <w:p w14:paraId="22B0EB03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66</w:t>
            </w:r>
          </w:p>
          <w:p w14:paraId="7834A70E" w14:textId="77777777" w:rsidR="0040699F" w:rsidRDefault="0040699F" w:rsidP="00C02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</w:t>
            </w:r>
            <w:r w:rsidRPr="00620EA0">
              <w:t>3.33</w:t>
            </w:r>
          </w:p>
        </w:tc>
        <w:tc>
          <w:tcPr>
            <w:tcW w:w="1375" w:type="dxa"/>
          </w:tcPr>
          <w:p w14:paraId="16F9C38B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CF5DED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5309F0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-16.5</w:t>
            </w:r>
          </w:p>
          <w:p w14:paraId="78B128E8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7-5.90</w:t>
            </w:r>
          </w:p>
          <w:p w14:paraId="3F7B3BA0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40-27.6</w:t>
            </w:r>
          </w:p>
        </w:tc>
        <w:tc>
          <w:tcPr>
            <w:tcW w:w="1660" w:type="dxa"/>
            <w:gridSpan w:val="2"/>
          </w:tcPr>
          <w:p w14:paraId="75AB3FF7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C1D493" w14:textId="77777777" w:rsidR="0040699F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04F055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14</w:t>
            </w:r>
          </w:p>
          <w:p w14:paraId="3084BA0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42</w:t>
            </w:r>
          </w:p>
          <w:p w14:paraId="6EE2885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26</w:t>
            </w:r>
          </w:p>
        </w:tc>
      </w:tr>
      <w:tr w:rsidR="0040699F" w:rsidRPr="00620EA0" w14:paraId="14CE1A80" w14:textId="77777777" w:rsidTr="0040699F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404BEAED" w14:textId="77777777" w:rsidR="0040699F" w:rsidRPr="00620EA0" w:rsidRDefault="0040699F" w:rsidP="00C02635">
            <w:proofErr w:type="spellStart"/>
            <w:r w:rsidRPr="00620EA0">
              <w:t>Tunneled</w:t>
            </w:r>
            <w:proofErr w:type="spellEnd"/>
            <w:r w:rsidRPr="00620EA0">
              <w:t xml:space="preserve">                                                                     </w:t>
            </w:r>
          </w:p>
        </w:tc>
        <w:tc>
          <w:tcPr>
            <w:tcW w:w="1252" w:type="dxa"/>
          </w:tcPr>
          <w:p w14:paraId="3B80658F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28</w:t>
            </w:r>
          </w:p>
        </w:tc>
        <w:tc>
          <w:tcPr>
            <w:tcW w:w="1375" w:type="dxa"/>
          </w:tcPr>
          <w:p w14:paraId="47C4E22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val="en-US"/>
              </w:rPr>
              <w:t>0.16-9.88</w:t>
            </w:r>
          </w:p>
        </w:tc>
        <w:tc>
          <w:tcPr>
            <w:tcW w:w="1660" w:type="dxa"/>
            <w:gridSpan w:val="2"/>
          </w:tcPr>
          <w:p w14:paraId="6725161C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0</w:t>
            </w:r>
          </w:p>
        </w:tc>
      </w:tr>
      <w:tr w:rsidR="0040699F" w:rsidRPr="00620EA0" w14:paraId="3860ED46" w14:textId="77777777" w:rsidTr="0040699F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41DB4A4F" w14:textId="77777777" w:rsidR="0040699F" w:rsidRPr="00620EA0" w:rsidRDefault="0040699F" w:rsidP="00C02635">
            <w:r w:rsidRPr="00620EA0">
              <w:t xml:space="preserve">Daily frequency of infusion                                       </w:t>
            </w:r>
          </w:p>
        </w:tc>
        <w:tc>
          <w:tcPr>
            <w:tcW w:w="1252" w:type="dxa"/>
          </w:tcPr>
          <w:p w14:paraId="14BEA02E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1.15</w:t>
            </w:r>
          </w:p>
        </w:tc>
        <w:tc>
          <w:tcPr>
            <w:tcW w:w="1375" w:type="dxa"/>
          </w:tcPr>
          <w:p w14:paraId="7013B24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31-4.21</w:t>
            </w:r>
          </w:p>
        </w:tc>
        <w:tc>
          <w:tcPr>
            <w:tcW w:w="1660" w:type="dxa"/>
            <w:gridSpan w:val="2"/>
          </w:tcPr>
          <w:p w14:paraId="3EAAC554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82</w:t>
            </w:r>
          </w:p>
        </w:tc>
      </w:tr>
      <w:tr w:rsidR="0040699F" w:rsidRPr="00620EA0" w14:paraId="763B6936" w14:textId="77777777" w:rsidTr="0040699F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tcBorders>
              <w:bottom w:val="single" w:sz="4" w:space="0" w:color="auto"/>
            </w:tcBorders>
          </w:tcPr>
          <w:p w14:paraId="797B7463" w14:textId="77777777" w:rsidR="0040699F" w:rsidRPr="00620EA0" w:rsidRDefault="0040699F" w:rsidP="00C02635">
            <w:r w:rsidRPr="00620EA0">
              <w:t xml:space="preserve">C-reactive protein                                                      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102CF1A1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93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73E641D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0.68-1.26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</w:tcPr>
          <w:p w14:paraId="1F936FF9" w14:textId="77777777" w:rsidR="0040699F" w:rsidRPr="00620EA0" w:rsidRDefault="0040699F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EA0">
              <w:t>0.64</w:t>
            </w:r>
          </w:p>
        </w:tc>
      </w:tr>
    </w:tbl>
    <w:p w14:paraId="604040F0" w14:textId="7A4D5E0E" w:rsidR="0040699F" w:rsidRPr="00126051" w:rsidRDefault="0040699F" w:rsidP="0040699F">
      <w:pPr>
        <w:rPr>
          <w:b/>
          <w:bCs/>
        </w:rPr>
      </w:pPr>
    </w:p>
    <w:p w14:paraId="1C082F00" w14:textId="77777777" w:rsidR="0040699F" w:rsidRDefault="0040699F" w:rsidP="0040699F">
      <w:pPr>
        <w:spacing w:line="360" w:lineRule="auto"/>
        <w:jc w:val="both"/>
      </w:pPr>
      <w:r w:rsidRPr="006C2641">
        <w:t>CLABSI: Central Line-Associated Bloodstream</w:t>
      </w:r>
      <w:r w:rsidRPr="006C2641">
        <w:rPr>
          <w:spacing w:val="37"/>
        </w:rPr>
        <w:t xml:space="preserve"> </w:t>
      </w:r>
      <w:r w:rsidRPr="006C2641">
        <w:rPr>
          <w:spacing w:val="1"/>
          <w:w w:val="104"/>
        </w:rPr>
        <w:t>I</w:t>
      </w:r>
      <w:r w:rsidRPr="006C2641">
        <w:rPr>
          <w:spacing w:val="-2"/>
          <w:w w:val="104"/>
        </w:rPr>
        <w:t>n</w:t>
      </w:r>
      <w:r w:rsidRPr="006C2641">
        <w:rPr>
          <w:spacing w:val="1"/>
          <w:w w:val="104"/>
        </w:rPr>
        <w:t>f</w:t>
      </w:r>
      <w:r w:rsidRPr="006C2641">
        <w:rPr>
          <w:w w:val="104"/>
        </w:rPr>
        <w:t>e</w:t>
      </w:r>
      <w:r w:rsidRPr="006C2641">
        <w:rPr>
          <w:spacing w:val="-1"/>
          <w:w w:val="104"/>
        </w:rPr>
        <w:t>c</w:t>
      </w:r>
      <w:r w:rsidRPr="006C2641">
        <w:rPr>
          <w:spacing w:val="1"/>
          <w:w w:val="104"/>
        </w:rPr>
        <w:t>tion</w:t>
      </w:r>
      <w:r>
        <w:rPr>
          <w:spacing w:val="1"/>
          <w:w w:val="104"/>
        </w:rPr>
        <w:t>.</w:t>
      </w:r>
      <w:r w:rsidRPr="006C2641">
        <w:t xml:space="preserve"> CVC: central venous catheter; CVA: central venous access; OIS: Outpatient intravenous supplementation; BMI: body mass index. Statistical analysis was performed with Poisson regression.</w:t>
      </w:r>
    </w:p>
    <w:p w14:paraId="6A7390F8" w14:textId="18E664EB" w:rsidR="00E73E0F" w:rsidRPr="0040699F" w:rsidRDefault="003C2E10" w:rsidP="0040699F">
      <w:r w:rsidRPr="0040699F">
        <w:t xml:space="preserve"> </w:t>
      </w:r>
    </w:p>
    <w:sectPr w:rsidR="00E73E0F" w:rsidRPr="0040699F" w:rsidSect="00DF4EFB">
      <w:pgSz w:w="12240" w:h="15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0F"/>
    <w:rsid w:val="000709EB"/>
    <w:rsid w:val="003C2E10"/>
    <w:rsid w:val="0040699F"/>
    <w:rsid w:val="00416038"/>
    <w:rsid w:val="006303ED"/>
    <w:rsid w:val="009F6B9E"/>
    <w:rsid w:val="00DF4EFB"/>
    <w:rsid w:val="00E73E0F"/>
    <w:rsid w:val="00EA306D"/>
    <w:rsid w:val="00EC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0A68"/>
  <w15:chartTrackingRefBased/>
  <w15:docId w15:val="{FCA7EFF1-6019-DB4E-80F3-5D351D7D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0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3E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3E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3E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3E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3E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3E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3E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3E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3E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3E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3E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3E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3E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3E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3E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3E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3E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3E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3E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3E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3E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3E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3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3E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3E0F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73E0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DF4EFB"/>
  </w:style>
  <w:style w:type="table" w:styleId="Tablaconcuadrcula1clara">
    <w:name w:val="Grid Table 1 Light"/>
    <w:basedOn w:val="Tablanormal"/>
    <w:uiPriority w:val="46"/>
    <w:rsid w:val="003C2E1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</dc:creator>
  <cp:keywords/>
  <dc:description/>
  <cp:lastModifiedBy>A S</cp:lastModifiedBy>
  <cp:revision>4</cp:revision>
  <dcterms:created xsi:type="dcterms:W3CDTF">2025-12-23T21:45:00Z</dcterms:created>
  <dcterms:modified xsi:type="dcterms:W3CDTF">2025-12-23T22:17:00Z</dcterms:modified>
</cp:coreProperties>
</file>